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927" w:rsidRDefault="00954BDD" w:rsidP="001740BF">
      <w:pPr>
        <w:widowControl/>
        <w:wordWrap/>
        <w:autoSpaceDE/>
        <w:autoSpaceDN/>
        <w:snapToGrid w:val="0"/>
        <w:spacing w:line="300" w:lineRule="auto"/>
        <w:jc w:val="left"/>
        <w:rPr>
          <w:rFonts w:ascii="Times New Roman" w:eastAsiaTheme="minorEastAsia"/>
          <w:color w:val="131413"/>
          <w:kern w:val="0"/>
          <w:sz w:val="24"/>
          <w:szCs w:val="24"/>
          <w:lang w:eastAsia="zh-CN"/>
        </w:rPr>
      </w:pPr>
      <w:r>
        <w:rPr>
          <w:rFonts w:ascii="Times New Roman" w:eastAsiaTheme="minorEastAsia" w:hint="eastAsia"/>
          <w:b/>
          <w:sz w:val="24"/>
          <w:szCs w:val="24"/>
          <w:lang w:eastAsia="zh-CN"/>
        </w:rPr>
        <w:t xml:space="preserve">Additional file </w:t>
      </w:r>
      <w:proofErr w:type="gramStart"/>
      <w:r w:rsidR="00B915FB">
        <w:rPr>
          <w:rFonts w:ascii="Times New Roman" w:eastAsia="宋体" w:hint="eastAsia"/>
          <w:b/>
          <w:kern w:val="0"/>
          <w:sz w:val="24"/>
          <w:szCs w:val="24"/>
          <w:lang w:eastAsia="zh-CN"/>
        </w:rPr>
        <w:t>3</w:t>
      </w:r>
      <w:r w:rsidR="0026557C">
        <w:rPr>
          <w:rFonts w:ascii="Times New Roman" w:eastAsia="宋体" w:hint="eastAsia"/>
          <w:kern w:val="0"/>
          <w:sz w:val="24"/>
          <w:szCs w:val="24"/>
          <w:lang w:eastAsia="zh-CN"/>
        </w:rPr>
        <w:t xml:space="preserve"> </w:t>
      </w:r>
      <w:r w:rsidR="003C2838">
        <w:rPr>
          <w:rFonts w:ascii="Times New Roman" w:eastAsia="宋体" w:hint="eastAsia"/>
          <w:kern w:val="0"/>
          <w:sz w:val="24"/>
          <w:szCs w:val="24"/>
          <w:lang w:eastAsia="zh-CN"/>
        </w:rPr>
        <w:t xml:space="preserve"> </w:t>
      </w:r>
      <w:r w:rsidR="006953F4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>P</w:t>
      </w:r>
      <w:r w:rsidR="003C2838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>rimers</w:t>
      </w:r>
      <w:proofErr w:type="gramEnd"/>
      <w:r w:rsidR="003C2838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 xml:space="preserve"> for the construction of the recombinant </w:t>
      </w:r>
      <w:r w:rsidR="003C2838" w:rsidRPr="006F486E">
        <w:rPr>
          <w:rFonts w:ascii="Times New Roman" w:eastAsiaTheme="minorEastAsia"/>
          <w:b/>
          <w:i/>
          <w:color w:val="131413"/>
          <w:kern w:val="0"/>
          <w:sz w:val="24"/>
          <w:szCs w:val="24"/>
          <w:lang w:eastAsia="zh-CN"/>
        </w:rPr>
        <w:t xml:space="preserve">Z. </w:t>
      </w:r>
      <w:proofErr w:type="spellStart"/>
      <w:r w:rsidR="003C2838" w:rsidRPr="006F486E">
        <w:rPr>
          <w:rFonts w:ascii="Times New Roman" w:eastAsiaTheme="minorEastAsia"/>
          <w:b/>
          <w:i/>
          <w:color w:val="131413"/>
          <w:kern w:val="0"/>
          <w:sz w:val="24"/>
          <w:szCs w:val="24"/>
          <w:lang w:eastAsia="zh-CN"/>
        </w:rPr>
        <w:t>mobilis</w:t>
      </w:r>
      <w:proofErr w:type="spellEnd"/>
      <w:r w:rsidR="003C2838" w:rsidRPr="006F486E">
        <w:rPr>
          <w:rFonts w:ascii="Times New Roman" w:eastAsiaTheme="minorEastAsia"/>
          <w:b/>
          <w:color w:val="131413"/>
          <w:kern w:val="0"/>
          <w:sz w:val="24"/>
          <w:szCs w:val="24"/>
          <w:lang w:eastAsia="zh-CN"/>
        </w:rPr>
        <w:t xml:space="preserve"> ZM4. </w:t>
      </w:r>
    </w:p>
    <w:tbl>
      <w:tblPr>
        <w:tblW w:w="9194" w:type="dxa"/>
        <w:tblInd w:w="93" w:type="dxa"/>
        <w:tblLook w:val="04A0" w:firstRow="1" w:lastRow="0" w:firstColumn="1" w:lastColumn="0" w:noHBand="0" w:noVBand="1"/>
      </w:tblPr>
      <w:tblGrid>
        <w:gridCol w:w="1323"/>
        <w:gridCol w:w="1669"/>
        <w:gridCol w:w="6804"/>
      </w:tblGrid>
      <w:tr w:rsidR="002300B2" w:rsidRPr="0074568B" w:rsidTr="002300B2">
        <w:trPr>
          <w:trHeight w:val="315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566" w:rsidRPr="0074568B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  <w:t xml:space="preserve">Gene 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566" w:rsidRPr="0074568B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  <w:t>Primer ID</w:t>
            </w:r>
          </w:p>
        </w:tc>
        <w:tc>
          <w:tcPr>
            <w:tcW w:w="6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566" w:rsidRPr="0074568B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</w:pPr>
            <w:r w:rsidRPr="0074568B">
              <w:rPr>
                <w:rFonts w:ascii="Times New Roman" w:eastAsia="宋体"/>
                <w:b/>
                <w:color w:val="000000"/>
                <w:kern w:val="0"/>
                <w:sz w:val="24"/>
                <w:szCs w:val="24"/>
                <w:lang w:eastAsia="zh-CN"/>
              </w:rPr>
              <w:t>Primer Sequence (5'-3')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1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116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CC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AAGCTT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TGGCGCAAAATAAAATGCTG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116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GG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GGTACC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AGGCAAAAACAGCTTTCTTTT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center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28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2300B2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288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P1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C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TCTAGA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GGAAAATGCGAGGAACGG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2300B2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288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P2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CCACCACCACCACCACCACCAACAAGCGCATCCGGCATT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2300B2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fp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P3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AAAAAAAATGGCCGTGCAGGTGGTGGTGGTGGTGGTG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2300B2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gfp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P4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G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GAATTC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TATTTGTATAGTTCATCCATGCCATG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center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69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696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CC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AAGCTT</w:t>
            </w:r>
            <w:r w:rsidRPr="00E17566">
              <w:rPr>
                <w:rFonts w:ascii="Times New Roman" w:eastAsia="宋体"/>
                <w:kern w:val="0"/>
                <w:sz w:val="24"/>
                <w:szCs w:val="24"/>
                <w:lang w:eastAsia="zh-CN"/>
              </w:rPr>
              <w:t>ATGCGCGCCATAGGTTATC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696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R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GG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GGTACC</w:t>
            </w:r>
            <w:r w:rsidRPr="00E17566">
              <w:rPr>
                <w:rFonts w:ascii="Times New Roman" w:eastAsia="宋体"/>
                <w:kern w:val="0"/>
                <w:sz w:val="24"/>
                <w:szCs w:val="24"/>
                <w:lang w:eastAsia="zh-CN"/>
              </w:rPr>
              <w:t xml:space="preserve">TTAGAAGCCTTCTAAGACGATTTTA 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88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885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-F</w:t>
            </w:r>
          </w:p>
        </w:tc>
        <w:tc>
          <w:tcPr>
            <w:tcW w:w="6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CC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AAGCTT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ATGCCTAGCTTGTTTGATCCCA</w:t>
            </w:r>
          </w:p>
        </w:tc>
      </w:tr>
      <w:tr w:rsidR="002300B2" w:rsidRPr="00E17566" w:rsidTr="002300B2">
        <w:trPr>
          <w:trHeight w:val="315"/>
        </w:trPr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i/>
                <w:iCs/>
                <w:color w:val="000000"/>
                <w:kern w:val="0"/>
                <w:sz w:val="24"/>
                <w:szCs w:val="24"/>
                <w:lang w:eastAsia="zh-CN"/>
              </w:rPr>
              <w:t>ZMO1885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 xml:space="preserve">-R 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7566" w:rsidRPr="00E17566" w:rsidRDefault="00E17566" w:rsidP="00E17566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CGG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u w:val="single"/>
                <w:lang w:eastAsia="zh-CN"/>
              </w:rPr>
              <w:t>GGTACC</w:t>
            </w:r>
            <w:r w:rsidRPr="00E17566">
              <w:rPr>
                <w:rFonts w:ascii="Times New Roman" w:eastAsia="宋体"/>
                <w:color w:val="000000"/>
                <w:kern w:val="0"/>
                <w:sz w:val="24"/>
                <w:szCs w:val="24"/>
                <w:lang w:eastAsia="zh-CN"/>
              </w:rPr>
              <w:t>TCAATCCCCAAGCAAAGGATAA</w:t>
            </w:r>
          </w:p>
        </w:tc>
      </w:tr>
    </w:tbl>
    <w:p w:rsidR="00FA59F6" w:rsidRDefault="003C2838" w:rsidP="001740BF">
      <w:pPr>
        <w:widowControl/>
        <w:wordWrap/>
        <w:autoSpaceDE/>
        <w:autoSpaceDN/>
        <w:snapToGrid w:val="0"/>
        <w:spacing w:line="300" w:lineRule="auto"/>
        <w:jc w:val="left"/>
        <w:rPr>
          <w:rFonts w:ascii="Times New Roman" w:eastAsia="宋体" w:hint="eastAsia"/>
          <w:kern w:val="0"/>
          <w:sz w:val="24"/>
          <w:szCs w:val="24"/>
          <w:lang w:eastAsia="zh-CN"/>
        </w:rPr>
      </w:pPr>
      <w:r>
        <w:rPr>
          <w:rFonts w:ascii="Times New Roman" w:eastAsia="宋体" w:hint="eastAsia"/>
          <w:kern w:val="0"/>
          <w:sz w:val="24"/>
          <w:szCs w:val="24"/>
          <w:lang w:eastAsia="zh-CN"/>
        </w:rPr>
        <w:t>Underline indicated the digestion sites.</w:t>
      </w:r>
      <w:bookmarkStart w:id="0" w:name="_GoBack"/>
      <w:bookmarkEnd w:id="0"/>
    </w:p>
    <w:sectPr w:rsidR="00FA59F6" w:rsidSect="006953F4">
      <w:footerReference w:type="default" r:id="rId7"/>
      <w:pgSz w:w="16839" w:h="11907" w:orient="landscape" w:code="9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09F5" w:rsidRDefault="004C09F5" w:rsidP="00503D38">
      <w:r>
        <w:separator/>
      </w:r>
    </w:p>
  </w:endnote>
  <w:endnote w:type="continuationSeparator" w:id="0">
    <w:p w:rsidR="004C09F5" w:rsidRDefault="004C09F5" w:rsidP="00503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9640707"/>
      <w:docPartObj>
        <w:docPartGallery w:val="Page Numbers (Bottom of Page)"/>
        <w:docPartUnique/>
      </w:docPartObj>
    </w:sdtPr>
    <w:sdtEndPr>
      <w:rPr>
        <w:rFonts w:ascii="Times New Roman"/>
        <w:sz w:val="24"/>
        <w:szCs w:val="24"/>
      </w:rPr>
    </w:sdtEndPr>
    <w:sdtContent>
      <w:p w:rsidR="006F486E" w:rsidRPr="006F486E" w:rsidRDefault="006F486E">
        <w:pPr>
          <w:pStyle w:val="a4"/>
          <w:jc w:val="center"/>
          <w:rPr>
            <w:rFonts w:ascii="Times New Roman"/>
            <w:sz w:val="24"/>
            <w:szCs w:val="24"/>
          </w:rPr>
        </w:pPr>
        <w:r w:rsidRPr="006F486E">
          <w:rPr>
            <w:rFonts w:ascii="Times New Roman"/>
            <w:sz w:val="24"/>
            <w:szCs w:val="24"/>
          </w:rPr>
          <w:fldChar w:fldCharType="begin"/>
        </w:r>
        <w:r w:rsidRPr="006F486E">
          <w:rPr>
            <w:rFonts w:ascii="Times New Roman"/>
            <w:sz w:val="24"/>
            <w:szCs w:val="24"/>
          </w:rPr>
          <w:instrText>PAGE   \* MERGEFORMAT</w:instrText>
        </w:r>
        <w:r w:rsidRPr="006F486E">
          <w:rPr>
            <w:rFonts w:ascii="Times New Roman"/>
            <w:sz w:val="24"/>
            <w:szCs w:val="24"/>
          </w:rPr>
          <w:fldChar w:fldCharType="separate"/>
        </w:r>
        <w:r w:rsidR="00FA59F6" w:rsidRPr="00FA59F6">
          <w:rPr>
            <w:rFonts w:ascii="Times New Roman"/>
            <w:noProof/>
            <w:sz w:val="24"/>
            <w:szCs w:val="24"/>
            <w:lang w:val="zh-CN" w:eastAsia="zh-CN"/>
          </w:rPr>
          <w:t>1</w:t>
        </w:r>
        <w:r w:rsidRPr="006F486E">
          <w:rPr>
            <w:rFonts w:ascii="Times New Roman"/>
            <w:sz w:val="24"/>
            <w:szCs w:val="24"/>
          </w:rPr>
          <w:fldChar w:fldCharType="end"/>
        </w:r>
      </w:p>
    </w:sdtContent>
  </w:sdt>
  <w:p w:rsidR="006F486E" w:rsidRDefault="006F486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09F5" w:rsidRDefault="004C09F5" w:rsidP="00503D38">
      <w:r>
        <w:separator/>
      </w:r>
    </w:p>
  </w:footnote>
  <w:footnote w:type="continuationSeparator" w:id="0">
    <w:p w:rsidR="004C09F5" w:rsidRDefault="004C09F5" w:rsidP="00503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00c,#060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2F"/>
    <w:rsid w:val="00024894"/>
    <w:rsid w:val="0003419F"/>
    <w:rsid w:val="000341AC"/>
    <w:rsid w:val="00041D70"/>
    <w:rsid w:val="0004378D"/>
    <w:rsid w:val="00052263"/>
    <w:rsid w:val="00061154"/>
    <w:rsid w:val="00062228"/>
    <w:rsid w:val="00062D19"/>
    <w:rsid w:val="0007353A"/>
    <w:rsid w:val="000864EA"/>
    <w:rsid w:val="000A7355"/>
    <w:rsid w:val="000B161C"/>
    <w:rsid w:val="000E30AB"/>
    <w:rsid w:val="000E35FB"/>
    <w:rsid w:val="000E7D4C"/>
    <w:rsid w:val="001007F4"/>
    <w:rsid w:val="0010301B"/>
    <w:rsid w:val="00110690"/>
    <w:rsid w:val="001117CE"/>
    <w:rsid w:val="00117028"/>
    <w:rsid w:val="001206B3"/>
    <w:rsid w:val="00123A64"/>
    <w:rsid w:val="00167552"/>
    <w:rsid w:val="00173D6E"/>
    <w:rsid w:val="001740BF"/>
    <w:rsid w:val="0018059E"/>
    <w:rsid w:val="00181D45"/>
    <w:rsid w:val="00184EB9"/>
    <w:rsid w:val="001923BE"/>
    <w:rsid w:val="00192E7A"/>
    <w:rsid w:val="001B5983"/>
    <w:rsid w:val="001C2317"/>
    <w:rsid w:val="001C7D47"/>
    <w:rsid w:val="001D5F9E"/>
    <w:rsid w:val="001F0B95"/>
    <w:rsid w:val="00202874"/>
    <w:rsid w:val="002131C9"/>
    <w:rsid w:val="00216172"/>
    <w:rsid w:val="00221328"/>
    <w:rsid w:val="002300B2"/>
    <w:rsid w:val="00236136"/>
    <w:rsid w:val="00243B10"/>
    <w:rsid w:val="00245646"/>
    <w:rsid w:val="0026557C"/>
    <w:rsid w:val="00292CDA"/>
    <w:rsid w:val="002A28B2"/>
    <w:rsid w:val="002B4B6F"/>
    <w:rsid w:val="002C7338"/>
    <w:rsid w:val="002D3C4C"/>
    <w:rsid w:val="002E44E1"/>
    <w:rsid w:val="002E6A8B"/>
    <w:rsid w:val="002F2578"/>
    <w:rsid w:val="002F543B"/>
    <w:rsid w:val="00312AB6"/>
    <w:rsid w:val="003205D4"/>
    <w:rsid w:val="003209D8"/>
    <w:rsid w:val="00333939"/>
    <w:rsid w:val="00334769"/>
    <w:rsid w:val="003402CB"/>
    <w:rsid w:val="00342A65"/>
    <w:rsid w:val="003430EE"/>
    <w:rsid w:val="00351176"/>
    <w:rsid w:val="003525AA"/>
    <w:rsid w:val="0037344F"/>
    <w:rsid w:val="003979DF"/>
    <w:rsid w:val="003A5296"/>
    <w:rsid w:val="003A561C"/>
    <w:rsid w:val="003B0DA4"/>
    <w:rsid w:val="003C2025"/>
    <w:rsid w:val="003C2838"/>
    <w:rsid w:val="003C577E"/>
    <w:rsid w:val="003D5A43"/>
    <w:rsid w:val="003E4EE8"/>
    <w:rsid w:val="0040494D"/>
    <w:rsid w:val="00412C2D"/>
    <w:rsid w:val="0043079A"/>
    <w:rsid w:val="004309A6"/>
    <w:rsid w:val="00431E31"/>
    <w:rsid w:val="00434814"/>
    <w:rsid w:val="004404A9"/>
    <w:rsid w:val="004425A4"/>
    <w:rsid w:val="00446BD9"/>
    <w:rsid w:val="004476EA"/>
    <w:rsid w:val="0046571D"/>
    <w:rsid w:val="00482987"/>
    <w:rsid w:val="00487506"/>
    <w:rsid w:val="004B2B46"/>
    <w:rsid w:val="004B6033"/>
    <w:rsid w:val="004B64DF"/>
    <w:rsid w:val="004C09F5"/>
    <w:rsid w:val="004E7EC8"/>
    <w:rsid w:val="004F698C"/>
    <w:rsid w:val="00503D38"/>
    <w:rsid w:val="00513FE1"/>
    <w:rsid w:val="00517E80"/>
    <w:rsid w:val="005311F9"/>
    <w:rsid w:val="00535C82"/>
    <w:rsid w:val="00546428"/>
    <w:rsid w:val="00562F47"/>
    <w:rsid w:val="0057357D"/>
    <w:rsid w:val="005858C8"/>
    <w:rsid w:val="005919C8"/>
    <w:rsid w:val="0059597E"/>
    <w:rsid w:val="00596EA1"/>
    <w:rsid w:val="005A2251"/>
    <w:rsid w:val="005A5CD3"/>
    <w:rsid w:val="005A6005"/>
    <w:rsid w:val="005B39D1"/>
    <w:rsid w:val="005C2359"/>
    <w:rsid w:val="005C5330"/>
    <w:rsid w:val="005F4BD0"/>
    <w:rsid w:val="006053C8"/>
    <w:rsid w:val="00616A23"/>
    <w:rsid w:val="00632533"/>
    <w:rsid w:val="00632ECD"/>
    <w:rsid w:val="0063743E"/>
    <w:rsid w:val="006407E0"/>
    <w:rsid w:val="006421BC"/>
    <w:rsid w:val="0065661B"/>
    <w:rsid w:val="00656843"/>
    <w:rsid w:val="00673DD1"/>
    <w:rsid w:val="00684F69"/>
    <w:rsid w:val="006953F4"/>
    <w:rsid w:val="006A1A88"/>
    <w:rsid w:val="006A45EA"/>
    <w:rsid w:val="006C1D61"/>
    <w:rsid w:val="006C2B12"/>
    <w:rsid w:val="006D303F"/>
    <w:rsid w:val="006D4508"/>
    <w:rsid w:val="006F486E"/>
    <w:rsid w:val="006F7D12"/>
    <w:rsid w:val="0070167B"/>
    <w:rsid w:val="00717F2E"/>
    <w:rsid w:val="0072374D"/>
    <w:rsid w:val="007302B4"/>
    <w:rsid w:val="0073085D"/>
    <w:rsid w:val="0073386B"/>
    <w:rsid w:val="00737280"/>
    <w:rsid w:val="00740774"/>
    <w:rsid w:val="0074568B"/>
    <w:rsid w:val="007677E1"/>
    <w:rsid w:val="00774947"/>
    <w:rsid w:val="00790BB8"/>
    <w:rsid w:val="0079120B"/>
    <w:rsid w:val="00791F90"/>
    <w:rsid w:val="00796C19"/>
    <w:rsid w:val="007A2BD9"/>
    <w:rsid w:val="007A44FA"/>
    <w:rsid w:val="007A507A"/>
    <w:rsid w:val="007A6439"/>
    <w:rsid w:val="007B5AE0"/>
    <w:rsid w:val="007C17F5"/>
    <w:rsid w:val="007C565D"/>
    <w:rsid w:val="007E3120"/>
    <w:rsid w:val="007F3CCE"/>
    <w:rsid w:val="00812934"/>
    <w:rsid w:val="00817C55"/>
    <w:rsid w:val="00821166"/>
    <w:rsid w:val="0086111E"/>
    <w:rsid w:val="00863380"/>
    <w:rsid w:val="00882E75"/>
    <w:rsid w:val="008844D7"/>
    <w:rsid w:val="00892ACB"/>
    <w:rsid w:val="008A5AC6"/>
    <w:rsid w:val="008A7ECB"/>
    <w:rsid w:val="008B48F5"/>
    <w:rsid w:val="008C3A4D"/>
    <w:rsid w:val="008E1BD5"/>
    <w:rsid w:val="008E40E7"/>
    <w:rsid w:val="00927F42"/>
    <w:rsid w:val="009348C8"/>
    <w:rsid w:val="00954BDD"/>
    <w:rsid w:val="00956CB5"/>
    <w:rsid w:val="00961736"/>
    <w:rsid w:val="00971974"/>
    <w:rsid w:val="00971E15"/>
    <w:rsid w:val="00971F87"/>
    <w:rsid w:val="00983A67"/>
    <w:rsid w:val="0098423E"/>
    <w:rsid w:val="009844EE"/>
    <w:rsid w:val="009A2247"/>
    <w:rsid w:val="009C1D5D"/>
    <w:rsid w:val="009C7844"/>
    <w:rsid w:val="009D4674"/>
    <w:rsid w:val="009D707A"/>
    <w:rsid w:val="009E1E9D"/>
    <w:rsid w:val="009E7FE7"/>
    <w:rsid w:val="009F5FDB"/>
    <w:rsid w:val="00A063B1"/>
    <w:rsid w:val="00A23E40"/>
    <w:rsid w:val="00A2424B"/>
    <w:rsid w:val="00A24881"/>
    <w:rsid w:val="00A32E31"/>
    <w:rsid w:val="00A3568D"/>
    <w:rsid w:val="00A36B9E"/>
    <w:rsid w:val="00A3775E"/>
    <w:rsid w:val="00A4442E"/>
    <w:rsid w:val="00A51409"/>
    <w:rsid w:val="00A5224D"/>
    <w:rsid w:val="00A5775D"/>
    <w:rsid w:val="00A7035E"/>
    <w:rsid w:val="00A754E3"/>
    <w:rsid w:val="00A8009F"/>
    <w:rsid w:val="00A80436"/>
    <w:rsid w:val="00A8465F"/>
    <w:rsid w:val="00A852A4"/>
    <w:rsid w:val="00AC1480"/>
    <w:rsid w:val="00AC4F73"/>
    <w:rsid w:val="00AD25D6"/>
    <w:rsid w:val="00AD496F"/>
    <w:rsid w:val="00AD5E2D"/>
    <w:rsid w:val="00AD7A6F"/>
    <w:rsid w:val="00AE0083"/>
    <w:rsid w:val="00AE22CD"/>
    <w:rsid w:val="00AF4743"/>
    <w:rsid w:val="00B0195E"/>
    <w:rsid w:val="00B055A6"/>
    <w:rsid w:val="00B069DB"/>
    <w:rsid w:val="00B14CAD"/>
    <w:rsid w:val="00B24607"/>
    <w:rsid w:val="00B30245"/>
    <w:rsid w:val="00B5158C"/>
    <w:rsid w:val="00B60486"/>
    <w:rsid w:val="00B701AE"/>
    <w:rsid w:val="00B83939"/>
    <w:rsid w:val="00B84F19"/>
    <w:rsid w:val="00B915FB"/>
    <w:rsid w:val="00B9192A"/>
    <w:rsid w:val="00B94546"/>
    <w:rsid w:val="00BA10FC"/>
    <w:rsid w:val="00BA46F9"/>
    <w:rsid w:val="00BB3B1F"/>
    <w:rsid w:val="00BB41CE"/>
    <w:rsid w:val="00BD2DFE"/>
    <w:rsid w:val="00BD6183"/>
    <w:rsid w:val="00BE4B28"/>
    <w:rsid w:val="00BF488F"/>
    <w:rsid w:val="00C10AAF"/>
    <w:rsid w:val="00C164B2"/>
    <w:rsid w:val="00C2004F"/>
    <w:rsid w:val="00C61927"/>
    <w:rsid w:val="00C63485"/>
    <w:rsid w:val="00C67D35"/>
    <w:rsid w:val="00C732E9"/>
    <w:rsid w:val="00C73455"/>
    <w:rsid w:val="00C8063A"/>
    <w:rsid w:val="00CA6C53"/>
    <w:rsid w:val="00CC09AF"/>
    <w:rsid w:val="00CC47BC"/>
    <w:rsid w:val="00CC4CCE"/>
    <w:rsid w:val="00CD3856"/>
    <w:rsid w:val="00CD6791"/>
    <w:rsid w:val="00CE15F0"/>
    <w:rsid w:val="00CE182E"/>
    <w:rsid w:val="00CE1D73"/>
    <w:rsid w:val="00CE21A4"/>
    <w:rsid w:val="00CE7D75"/>
    <w:rsid w:val="00D033FC"/>
    <w:rsid w:val="00D034AF"/>
    <w:rsid w:val="00D06EBC"/>
    <w:rsid w:val="00D12ABA"/>
    <w:rsid w:val="00D23E36"/>
    <w:rsid w:val="00D244BD"/>
    <w:rsid w:val="00D34ABC"/>
    <w:rsid w:val="00D4658D"/>
    <w:rsid w:val="00D5167D"/>
    <w:rsid w:val="00D5262F"/>
    <w:rsid w:val="00D530AF"/>
    <w:rsid w:val="00D721FA"/>
    <w:rsid w:val="00D77843"/>
    <w:rsid w:val="00D943D1"/>
    <w:rsid w:val="00D9643A"/>
    <w:rsid w:val="00D9650E"/>
    <w:rsid w:val="00D96BB0"/>
    <w:rsid w:val="00DB21E3"/>
    <w:rsid w:val="00DC52AF"/>
    <w:rsid w:val="00DC558E"/>
    <w:rsid w:val="00DC7976"/>
    <w:rsid w:val="00DD477D"/>
    <w:rsid w:val="00DD637B"/>
    <w:rsid w:val="00DE1336"/>
    <w:rsid w:val="00DE797D"/>
    <w:rsid w:val="00E0397E"/>
    <w:rsid w:val="00E045C0"/>
    <w:rsid w:val="00E17566"/>
    <w:rsid w:val="00E27609"/>
    <w:rsid w:val="00E30B2D"/>
    <w:rsid w:val="00E32E59"/>
    <w:rsid w:val="00E37E07"/>
    <w:rsid w:val="00E42752"/>
    <w:rsid w:val="00E42D05"/>
    <w:rsid w:val="00E52093"/>
    <w:rsid w:val="00E5390E"/>
    <w:rsid w:val="00E57BFF"/>
    <w:rsid w:val="00E65A7B"/>
    <w:rsid w:val="00E955BB"/>
    <w:rsid w:val="00EA5E0C"/>
    <w:rsid w:val="00EB08A6"/>
    <w:rsid w:val="00EB5B47"/>
    <w:rsid w:val="00EC70A4"/>
    <w:rsid w:val="00ED2D17"/>
    <w:rsid w:val="00ED4463"/>
    <w:rsid w:val="00EE66A7"/>
    <w:rsid w:val="00EF0FC4"/>
    <w:rsid w:val="00EF1F65"/>
    <w:rsid w:val="00F07B49"/>
    <w:rsid w:val="00F13525"/>
    <w:rsid w:val="00F15878"/>
    <w:rsid w:val="00F23B11"/>
    <w:rsid w:val="00F273D5"/>
    <w:rsid w:val="00F341BA"/>
    <w:rsid w:val="00F437BA"/>
    <w:rsid w:val="00F473EC"/>
    <w:rsid w:val="00F503B8"/>
    <w:rsid w:val="00F6446A"/>
    <w:rsid w:val="00F6478B"/>
    <w:rsid w:val="00F658F1"/>
    <w:rsid w:val="00F75080"/>
    <w:rsid w:val="00F75D36"/>
    <w:rsid w:val="00F80D74"/>
    <w:rsid w:val="00F82036"/>
    <w:rsid w:val="00F91172"/>
    <w:rsid w:val="00F91DFE"/>
    <w:rsid w:val="00F95AD9"/>
    <w:rsid w:val="00F97CEE"/>
    <w:rsid w:val="00FA03F8"/>
    <w:rsid w:val="00FA2D37"/>
    <w:rsid w:val="00FA59F6"/>
    <w:rsid w:val="00FB6236"/>
    <w:rsid w:val="00FB625F"/>
    <w:rsid w:val="00FB725E"/>
    <w:rsid w:val="00FC2BF4"/>
    <w:rsid w:val="00FD5656"/>
    <w:rsid w:val="00FD5BAB"/>
    <w:rsid w:val="00FE4A98"/>
    <w:rsid w:val="00FE6632"/>
    <w:rsid w:val="00FF1A7D"/>
    <w:rsid w:val="00FF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00c,#060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D5262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Attribute7">
    <w:name w:val="CharAttribute7"/>
    <w:rsid w:val="00D5262F"/>
    <w:rPr>
      <w:rFonts w:ascii="Times New Roman" w:eastAsia="Times New Roman"/>
      <w:b/>
      <w:sz w:val="18"/>
    </w:rPr>
  </w:style>
  <w:style w:type="character" w:customStyle="1" w:styleId="CharAttribute10">
    <w:name w:val="CharAttribute10"/>
    <w:rsid w:val="00D5262F"/>
    <w:rPr>
      <w:rFonts w:ascii="Times New Roman" w:eastAsia="Times New Roman"/>
      <w:sz w:val="18"/>
    </w:rPr>
  </w:style>
  <w:style w:type="character" w:customStyle="1" w:styleId="CharAttribute14">
    <w:name w:val="CharAttribute14"/>
    <w:rsid w:val="00D5262F"/>
    <w:rPr>
      <w:rFonts w:ascii="Times New Roman" w:eastAsia="宋体"/>
      <w:sz w:val="18"/>
    </w:rPr>
  </w:style>
  <w:style w:type="character" w:customStyle="1" w:styleId="feature">
    <w:name w:val="feature"/>
    <w:basedOn w:val="a0"/>
    <w:rsid w:val="00D5262F"/>
  </w:style>
  <w:style w:type="paragraph" w:styleId="a3">
    <w:name w:val="header"/>
    <w:basedOn w:val="a"/>
    <w:link w:val="Char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4">
    <w:name w:val="footer"/>
    <w:basedOn w:val="a"/>
    <w:link w:val="Char0"/>
    <w:uiPriority w:val="99"/>
    <w:unhideWhenUsed/>
    <w:rsid w:val="00503D38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503D38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5">
    <w:name w:val="Balloon Text"/>
    <w:basedOn w:val="a"/>
    <w:link w:val="Char1"/>
    <w:uiPriority w:val="99"/>
    <w:semiHidden/>
    <w:unhideWhenUsed/>
    <w:rsid w:val="00503D3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503D38"/>
    <w:rPr>
      <w:rFonts w:ascii="Tahoma" w:eastAsia="Batang" w:hAnsi="Tahoma" w:cs="Tahoma"/>
      <w:kern w:val="2"/>
      <w:sz w:val="16"/>
      <w:szCs w:val="16"/>
      <w:lang w:eastAsia="ko-KR"/>
    </w:rPr>
  </w:style>
  <w:style w:type="paragraph" w:styleId="a6">
    <w:name w:val="Normal (Web)"/>
    <w:basedOn w:val="a"/>
    <w:uiPriority w:val="99"/>
    <w:semiHidden/>
    <w:unhideWhenUsed/>
    <w:rsid w:val="007A44FA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table" w:styleId="a7">
    <w:name w:val="Table Grid"/>
    <w:basedOn w:val="a1"/>
    <w:uiPriority w:val="59"/>
    <w:rsid w:val="00221328"/>
    <w:pPr>
      <w:spacing w:after="0" w:line="240" w:lineRule="auto"/>
      <w:ind w:firstLine="72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6">
    <w:name w:val="ParaAttribute6"/>
    <w:rsid w:val="00D721FA"/>
    <w:pPr>
      <w:widowControl w:val="0"/>
      <w:wordWrap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</w:style>
  <w:style w:type="character" w:customStyle="1" w:styleId="CharAttribute11">
    <w:name w:val="CharAttribute11"/>
    <w:rsid w:val="00BA10FC"/>
    <w:rPr>
      <w:rFonts w:ascii="Times New Roman" w:eastAsia="Times New Roman"/>
      <w:i/>
      <w:sz w:val="18"/>
    </w:rPr>
  </w:style>
  <w:style w:type="character" w:styleId="a8">
    <w:name w:val="Hyperlink"/>
    <w:basedOn w:val="a0"/>
    <w:uiPriority w:val="99"/>
    <w:semiHidden/>
    <w:unhideWhenUsed/>
    <w:rsid w:val="003A529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5296"/>
    <w:rPr>
      <w:color w:val="800080"/>
      <w:u w:val="single"/>
    </w:rPr>
  </w:style>
  <w:style w:type="paragraph" w:customStyle="1" w:styleId="font5">
    <w:name w:val="font5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eastAsia="zh-CN"/>
    </w:rPr>
  </w:style>
  <w:style w:type="paragraph" w:customStyle="1" w:styleId="xl63">
    <w:name w:val="xl63"/>
    <w:basedOn w:val="a"/>
    <w:rsid w:val="003A5296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4">
    <w:name w:val="xl64"/>
    <w:basedOn w:val="a"/>
    <w:rsid w:val="003A5296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5">
    <w:name w:val="xl65"/>
    <w:basedOn w:val="a"/>
    <w:rsid w:val="003A5296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6">
    <w:name w:val="xl66"/>
    <w:basedOn w:val="a"/>
    <w:rsid w:val="003A5296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7">
    <w:name w:val="xl67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24"/>
      <w:szCs w:val="24"/>
      <w:lang w:eastAsia="zh-CN"/>
    </w:rPr>
  </w:style>
  <w:style w:type="paragraph" w:customStyle="1" w:styleId="xl68">
    <w:name w:val="xl68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宋体"/>
      <w:kern w:val="0"/>
      <w:sz w:val="18"/>
      <w:szCs w:val="18"/>
      <w:lang w:eastAsia="zh-CN"/>
    </w:rPr>
  </w:style>
  <w:style w:type="paragraph" w:customStyle="1" w:styleId="xl69">
    <w:name w:val="xl69"/>
    <w:basedOn w:val="a"/>
    <w:rsid w:val="003A529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宋体"/>
      <w:kern w:val="0"/>
      <w:sz w:val="18"/>
      <w:szCs w:val="18"/>
      <w:lang w:eastAsia="zh-CN"/>
    </w:rPr>
  </w:style>
  <w:style w:type="paragraph" w:styleId="aa">
    <w:name w:val="Revision"/>
    <w:hidden/>
    <w:uiPriority w:val="99"/>
    <w:semiHidden/>
    <w:rsid w:val="0057357D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0"/>
      <w:lang w:eastAsia="ko-KR"/>
    </w:rPr>
  </w:style>
  <w:style w:type="character" w:styleId="ab">
    <w:name w:val="annotation reference"/>
    <w:basedOn w:val="a0"/>
    <w:uiPriority w:val="99"/>
    <w:semiHidden/>
    <w:unhideWhenUsed/>
    <w:rsid w:val="00E57BF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E57BFF"/>
  </w:style>
  <w:style w:type="character" w:customStyle="1" w:styleId="Char2">
    <w:name w:val="批注文字 Char"/>
    <w:basedOn w:val="a0"/>
    <w:link w:val="ac"/>
    <w:uiPriority w:val="99"/>
    <w:semiHidden/>
    <w:rsid w:val="00E57BFF"/>
    <w:rPr>
      <w:rFonts w:ascii="Batang" w:eastAsia="Batang" w:hAnsi="Times New Roman" w:cs="Times New Roman"/>
      <w:kern w:val="2"/>
      <w:sz w:val="20"/>
      <w:szCs w:val="20"/>
      <w:lang w:eastAsia="ko-KR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E57BFF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E57BFF"/>
    <w:rPr>
      <w:rFonts w:ascii="Batang" w:eastAsia="Batang" w:hAnsi="Times New Roman" w:cs="Times New Roman"/>
      <w:b/>
      <w:bCs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nhu.me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l</dc:creator>
  <cp:lastModifiedBy>Xia Yi</cp:lastModifiedBy>
  <cp:revision>28</cp:revision>
  <cp:lastPrinted>2015-03-24T19:06:00Z</cp:lastPrinted>
  <dcterms:created xsi:type="dcterms:W3CDTF">2015-06-02T02:59:00Z</dcterms:created>
  <dcterms:modified xsi:type="dcterms:W3CDTF">2015-08-25T14:57:00Z</dcterms:modified>
</cp:coreProperties>
</file>